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AFB176" w14:textId="35D331B8" w:rsidR="00A527B5" w:rsidRPr="00A527B5" w:rsidRDefault="00A527B5" w:rsidP="00A54172">
      <w:pPr>
        <w:shd w:val="clear" w:color="auto" w:fill="FFFFFF"/>
        <w:spacing w:after="0" w:line="240" w:lineRule="auto"/>
        <w:textAlignment w:val="baseline"/>
        <w:rPr>
          <w:rFonts w:cs="Arial"/>
          <w:color w:val="212529"/>
          <w:sz w:val="24"/>
          <w:szCs w:val="24"/>
          <w:lang w:eastAsia="en-GB"/>
        </w:rPr>
      </w:pPr>
      <w:bookmarkStart w:id="0" w:name="_GoBack"/>
      <w:bookmarkEnd w:id="0"/>
      <w:r w:rsidRPr="00A527B5">
        <w:rPr>
          <w:rFonts w:cs="Arial"/>
          <w:color w:val="212529"/>
          <w:sz w:val="24"/>
          <w:szCs w:val="24"/>
          <w:lang w:eastAsia="en-GB"/>
        </w:rPr>
        <w:t>Additional file 1</w:t>
      </w:r>
    </w:p>
    <w:p w14:paraId="57948A72" w14:textId="7384ADE7" w:rsidR="00A54172" w:rsidRPr="00E31EFF" w:rsidRDefault="00A54172" w:rsidP="00A54172">
      <w:pPr>
        <w:shd w:val="clear" w:color="auto" w:fill="FFFFFF"/>
        <w:spacing w:after="0" w:line="240" w:lineRule="auto"/>
        <w:textAlignment w:val="baseline"/>
        <w:rPr>
          <w:rFonts w:cs="Arial"/>
          <w:b/>
          <w:color w:val="212529"/>
          <w:sz w:val="24"/>
          <w:szCs w:val="24"/>
          <w:lang w:eastAsia="en-GB"/>
        </w:rPr>
      </w:pPr>
      <w:r w:rsidRPr="00E31EFF">
        <w:rPr>
          <w:rFonts w:cs="Arial"/>
          <w:b/>
          <w:color w:val="212529"/>
          <w:sz w:val="24"/>
          <w:szCs w:val="24"/>
          <w:lang w:eastAsia="en-GB"/>
        </w:rPr>
        <w:t xml:space="preserve">Proportion of patients waiting longer than clinically recommended on </w:t>
      </w:r>
      <w:r w:rsidR="00C54E7A">
        <w:rPr>
          <w:rFonts w:cs="Arial"/>
          <w:b/>
          <w:color w:val="212529"/>
          <w:sz w:val="24"/>
          <w:szCs w:val="24"/>
          <w:lang w:eastAsia="en-GB"/>
        </w:rPr>
        <w:t>specialist orthopaedics and neurosurgical outpatient</w:t>
      </w:r>
      <w:r w:rsidRPr="00E31EFF">
        <w:rPr>
          <w:rFonts w:cs="Arial"/>
          <w:b/>
          <w:color w:val="212529"/>
          <w:sz w:val="24"/>
          <w:szCs w:val="24"/>
          <w:lang w:eastAsia="en-GB"/>
        </w:rPr>
        <w:t xml:space="preserve"> waiting lists</w:t>
      </w:r>
    </w:p>
    <w:p w14:paraId="3CF0524A" w14:textId="6B801456" w:rsidR="00A54172" w:rsidRPr="00A54172" w:rsidRDefault="00A54172" w:rsidP="00A54172">
      <w:pPr>
        <w:shd w:val="clear" w:color="auto" w:fill="FFFFFF"/>
        <w:spacing w:after="0" w:line="240" w:lineRule="auto"/>
        <w:textAlignment w:val="baseline"/>
        <w:rPr>
          <w:rFonts w:cs="Arial"/>
          <w:b/>
          <w:color w:val="212529"/>
          <w:lang w:eastAsia="en-GB"/>
        </w:rPr>
      </w:pPr>
    </w:p>
    <w:p w14:paraId="68F533A6" w14:textId="77777777" w:rsidR="00E31EFF" w:rsidRDefault="00E31EFF" w:rsidP="00A54172">
      <w:pPr>
        <w:shd w:val="clear" w:color="auto" w:fill="FFFFFF"/>
        <w:spacing w:line="240" w:lineRule="auto"/>
        <w:textAlignment w:val="baseline"/>
        <w:rPr>
          <w:rFonts w:cs="Arial"/>
          <w:color w:val="212529"/>
          <w:lang w:eastAsia="en-GB"/>
        </w:rPr>
      </w:pPr>
    </w:p>
    <w:p w14:paraId="38944C9E" w14:textId="42CDA977" w:rsidR="00E56B95" w:rsidRPr="006444A2" w:rsidRDefault="00E56B95" w:rsidP="00A54172">
      <w:pPr>
        <w:shd w:val="clear" w:color="auto" w:fill="FFFFFF"/>
        <w:spacing w:line="240" w:lineRule="auto"/>
        <w:textAlignment w:val="baseline"/>
        <w:rPr>
          <w:rFonts w:cs="Arial"/>
          <w:color w:val="212529"/>
          <w:lang w:eastAsia="en-GB"/>
        </w:rPr>
      </w:pPr>
      <w:r>
        <w:rPr>
          <w:rFonts w:cs="Arial"/>
          <w:color w:val="212529"/>
          <w:lang w:eastAsia="en-GB"/>
        </w:rPr>
        <w:t xml:space="preserve">Table </w:t>
      </w:r>
      <w:r w:rsidR="00A527B5">
        <w:rPr>
          <w:rFonts w:cs="Arial"/>
          <w:color w:val="212529"/>
          <w:lang w:eastAsia="en-GB"/>
        </w:rPr>
        <w:t>S</w:t>
      </w:r>
      <w:r>
        <w:rPr>
          <w:rFonts w:cs="Arial"/>
          <w:color w:val="212529"/>
          <w:lang w:eastAsia="en-GB"/>
        </w:rPr>
        <w:t>1. Baseline p</w:t>
      </w:r>
      <w:r w:rsidRPr="006444A2">
        <w:rPr>
          <w:rFonts w:cs="Arial"/>
          <w:color w:val="212529"/>
          <w:lang w:eastAsia="en-GB"/>
        </w:rPr>
        <w:t xml:space="preserve">roportion of patients waiting </w:t>
      </w:r>
      <w:r w:rsidR="00A54172">
        <w:rPr>
          <w:rFonts w:cs="Arial"/>
          <w:color w:val="212529"/>
          <w:lang w:eastAsia="en-GB"/>
        </w:rPr>
        <w:t>longer than</w:t>
      </w:r>
      <w:r w:rsidR="00A54172" w:rsidRPr="006444A2">
        <w:rPr>
          <w:rFonts w:cs="Arial"/>
          <w:color w:val="212529"/>
          <w:lang w:eastAsia="en-GB"/>
        </w:rPr>
        <w:t xml:space="preserve"> clinically recommended </w:t>
      </w:r>
      <w:r>
        <w:rPr>
          <w:rFonts w:cs="Arial"/>
          <w:color w:val="212529"/>
          <w:lang w:eastAsia="en-GB"/>
        </w:rPr>
        <w:t>on specialty</w:t>
      </w:r>
      <w:r w:rsidR="00A54172">
        <w:rPr>
          <w:rFonts w:cs="Arial"/>
          <w:color w:val="212529"/>
          <w:lang w:eastAsia="en-GB"/>
        </w:rPr>
        <w:t xml:space="preserve"> (orthopaedics and neurosurgical) </w:t>
      </w:r>
      <w:r w:rsidR="00C54E7A">
        <w:rPr>
          <w:rFonts w:cs="Arial"/>
          <w:color w:val="212529"/>
          <w:lang w:eastAsia="en-GB"/>
        </w:rPr>
        <w:t xml:space="preserve">outpatient </w:t>
      </w:r>
      <w:r w:rsidR="00A54172">
        <w:rPr>
          <w:rFonts w:cs="Arial"/>
          <w:color w:val="212529"/>
          <w:lang w:eastAsia="en-GB"/>
        </w:rPr>
        <w:t>waiting lists</w:t>
      </w:r>
      <w:r w:rsidR="00E31EFF">
        <w:rPr>
          <w:rFonts w:cs="Arial"/>
          <w:color w:val="212529"/>
          <w:lang w:eastAsia="en-GB"/>
        </w:rPr>
        <w:t xml:space="preserve"> </w:t>
      </w:r>
      <w:r w:rsidR="005732F4">
        <w:rPr>
          <w:rFonts w:cs="Arial"/>
          <w:color w:val="212529"/>
          <w:lang w:eastAsia="en-GB"/>
        </w:rPr>
        <w:t xml:space="preserve">by outpatient clinical urgency category </w:t>
      </w:r>
      <w:r w:rsidR="00E31EFF">
        <w:rPr>
          <w:rFonts w:cs="Arial"/>
          <w:color w:val="212529"/>
          <w:lang w:eastAsia="en-GB"/>
        </w:rPr>
        <w:t>as at 1 October 2016 (Site</w:t>
      </w:r>
      <w:r w:rsidR="00160F92">
        <w:rPr>
          <w:rFonts w:cs="Arial"/>
          <w:color w:val="212529"/>
          <w:lang w:eastAsia="en-GB"/>
        </w:rPr>
        <w:t>s</w:t>
      </w:r>
      <w:r w:rsidR="00E31EFF">
        <w:rPr>
          <w:rFonts w:cs="Arial"/>
          <w:color w:val="212529"/>
          <w:lang w:eastAsia="en-GB"/>
        </w:rPr>
        <w:t xml:space="preserve"> A and</w:t>
      </w:r>
      <w:r w:rsidR="00160F92">
        <w:rPr>
          <w:rFonts w:cs="Arial"/>
          <w:color w:val="212529"/>
          <w:lang w:eastAsia="en-GB"/>
        </w:rPr>
        <w:t xml:space="preserve"> B) and 1 January 2017 (Site C)</w:t>
      </w:r>
    </w:p>
    <w:tbl>
      <w:tblPr>
        <w:tblpPr w:leftFromText="180" w:rightFromText="180" w:vertAnchor="text" w:tblpY="1"/>
        <w:tblOverlap w:val="never"/>
        <w:tblW w:w="9823" w:type="dxa"/>
        <w:shd w:val="clear" w:color="auto" w:fill="92D050"/>
        <w:tblLook w:val="04A0" w:firstRow="1" w:lastRow="0" w:firstColumn="1" w:lastColumn="0" w:noHBand="0" w:noVBand="1"/>
      </w:tblPr>
      <w:tblGrid>
        <w:gridCol w:w="2268"/>
        <w:gridCol w:w="850"/>
        <w:gridCol w:w="851"/>
        <w:gridCol w:w="850"/>
        <w:gridCol w:w="742"/>
        <w:gridCol w:w="1318"/>
        <w:gridCol w:w="2944"/>
      </w:tblGrid>
      <w:tr w:rsidR="00AF3BA7" w:rsidRPr="00E31EFF" w14:paraId="02D9EB51" w14:textId="48CFEA8C" w:rsidTr="00E31EFF">
        <w:trPr>
          <w:trHeight w:val="38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C1441" w14:textId="77777777" w:rsidR="00AF3BA7" w:rsidRPr="00E31EFF" w:rsidRDefault="00AF3BA7" w:rsidP="00E31EFF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Specialty</w:t>
            </w:r>
          </w:p>
        </w:tc>
        <w:tc>
          <w:tcPr>
            <w:tcW w:w="329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B1C6B2" w14:textId="1EAD5C8B" w:rsidR="00AF3BA7" w:rsidRPr="00E31EFF" w:rsidRDefault="00AF3BA7" w:rsidP="00E31EFF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E31EFF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Outpatient urgency category*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086A3" w14:textId="77777777" w:rsidR="00AF3BA7" w:rsidRPr="00E31EFF" w:rsidRDefault="00AF3BA7" w:rsidP="00E31EFF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Date</w:t>
            </w: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5EB87" w14:textId="73878E7A" w:rsidR="00AF3BA7" w:rsidRPr="00E31EFF" w:rsidRDefault="00AF3BA7" w:rsidP="00E31EFF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Source</w:t>
            </w:r>
          </w:p>
        </w:tc>
      </w:tr>
      <w:tr w:rsidR="00AF3BA7" w:rsidRPr="00E31EFF" w14:paraId="725D0FD4" w14:textId="40097EBF" w:rsidTr="00E31EFF">
        <w:trPr>
          <w:trHeight w:val="38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253C91" w14:textId="77777777" w:rsidR="00AF3BA7" w:rsidRPr="00E31EFF" w:rsidRDefault="00AF3BA7" w:rsidP="00E31EFF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918516" w14:textId="77777777" w:rsidR="00AF3BA7" w:rsidRPr="00E31EFF" w:rsidRDefault="00AF3BA7" w:rsidP="00E31EFF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Cat 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AB5185" w14:textId="77777777" w:rsidR="00AF3BA7" w:rsidRPr="00E31EFF" w:rsidRDefault="00AF3BA7" w:rsidP="00E31EFF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Cat 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631B75" w14:textId="77777777" w:rsidR="00AF3BA7" w:rsidRPr="00E31EFF" w:rsidRDefault="00AF3BA7" w:rsidP="00E31EFF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Cat 3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211D90" w14:textId="77777777" w:rsidR="00AF3BA7" w:rsidRPr="00E31EFF" w:rsidRDefault="00AF3BA7" w:rsidP="00E31EFF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77F0C8" w14:textId="77777777" w:rsidR="00AF3BA7" w:rsidRPr="00E31EFF" w:rsidRDefault="00AF3BA7" w:rsidP="00E31EFF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04405" w14:textId="77777777" w:rsidR="00AF3BA7" w:rsidRPr="00E31EFF" w:rsidRDefault="00AF3BA7" w:rsidP="00E31EFF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AF3BA7" w:rsidRPr="00E31EFF" w14:paraId="00DB8971" w14:textId="6D4E5D76" w:rsidTr="00E31EFF">
        <w:trPr>
          <w:trHeight w:val="38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353CDC" w14:textId="1F172605" w:rsidR="00AF3BA7" w:rsidRPr="00E31EFF" w:rsidRDefault="00E31EFF" w:rsidP="00E31EFF">
            <w:pPr>
              <w:spacing w:after="0" w:line="240" w:lineRule="auto"/>
              <w:rPr>
                <w:rFonts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Orthopaedic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6CC612" w14:textId="77777777" w:rsidR="00AF3BA7" w:rsidRPr="00E31EFF" w:rsidRDefault="00AF3BA7" w:rsidP="00E31EFF">
            <w:pPr>
              <w:spacing w:after="0" w:line="240" w:lineRule="auto"/>
              <w:rPr>
                <w:rFonts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F78E02" w14:textId="77777777" w:rsidR="00AF3BA7" w:rsidRPr="00E31EFF" w:rsidRDefault="00AF3BA7" w:rsidP="00E31EFF">
            <w:pPr>
              <w:spacing w:after="0" w:line="240" w:lineRule="auto"/>
              <w:rPr>
                <w:rFonts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0FCB06" w14:textId="77777777" w:rsidR="00AF3BA7" w:rsidRPr="00E31EFF" w:rsidRDefault="00AF3BA7" w:rsidP="00E31EFF">
            <w:pPr>
              <w:spacing w:after="0" w:line="240" w:lineRule="auto"/>
              <w:rPr>
                <w:rFonts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EC9F63" w14:textId="77777777" w:rsidR="00AF3BA7" w:rsidRPr="00E31EFF" w:rsidRDefault="00AF3BA7" w:rsidP="00E31EFF">
            <w:pPr>
              <w:spacing w:after="0" w:line="240" w:lineRule="auto"/>
              <w:rPr>
                <w:rFonts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AB7CB2" w14:textId="77777777" w:rsidR="00AF3BA7" w:rsidRPr="00E31EFF" w:rsidRDefault="00AF3BA7" w:rsidP="00E31EFF">
            <w:pPr>
              <w:spacing w:after="0" w:line="240" w:lineRule="auto"/>
              <w:rPr>
                <w:rFonts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44" w:type="dxa"/>
            <w:tcBorders>
              <w:top w:val="single" w:sz="4" w:space="0" w:color="auto"/>
            </w:tcBorders>
            <w:vAlign w:val="center"/>
          </w:tcPr>
          <w:p w14:paraId="72647C6A" w14:textId="77777777" w:rsidR="00AF3BA7" w:rsidRPr="00E31EFF" w:rsidRDefault="00AF3BA7" w:rsidP="00E31EFF">
            <w:pPr>
              <w:spacing w:after="0" w:line="240" w:lineRule="auto"/>
              <w:rPr>
                <w:rFonts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AF3BA7" w:rsidRPr="00E31EFF" w14:paraId="63D36249" w14:textId="1405D4CA" w:rsidTr="00E31EFF">
        <w:trPr>
          <w:trHeight w:val="380"/>
        </w:trPr>
        <w:tc>
          <w:tcPr>
            <w:tcW w:w="2268" w:type="dxa"/>
            <w:shd w:val="clear" w:color="auto" w:fill="auto"/>
            <w:noWrap/>
            <w:vAlign w:val="center"/>
          </w:tcPr>
          <w:p w14:paraId="01346030" w14:textId="5E2543B6" w:rsidR="00AF3BA7" w:rsidRPr="00E31EFF" w:rsidRDefault="00AF3BA7" w:rsidP="00E31EFF">
            <w:pPr>
              <w:spacing w:after="0" w:line="240" w:lineRule="auto"/>
              <w:ind w:left="426"/>
              <w:rPr>
                <w:rFonts w:cs="Arial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E31EFF">
              <w:rPr>
                <w:rFonts w:cs="Arial"/>
                <w:bCs/>
                <w:color w:val="000000"/>
                <w:sz w:val="20"/>
                <w:szCs w:val="20"/>
                <w:lang w:eastAsia="en-GB"/>
              </w:rPr>
              <w:t>Site 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15AC464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43%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22D0316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85%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3DC2A8D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65%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2059289C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74%</w:t>
            </w:r>
          </w:p>
        </w:tc>
        <w:tc>
          <w:tcPr>
            <w:tcW w:w="1318" w:type="dxa"/>
            <w:shd w:val="clear" w:color="auto" w:fill="auto"/>
            <w:noWrap/>
            <w:vAlign w:val="center"/>
          </w:tcPr>
          <w:p w14:paraId="1777A3CB" w14:textId="427FEA78" w:rsidR="00AF3BA7" w:rsidRPr="00E31EFF" w:rsidRDefault="00AF3BA7" w:rsidP="00E31EFF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sz w:val="20"/>
                <w:szCs w:val="20"/>
                <w:lang w:eastAsia="en-GB"/>
              </w:rPr>
              <w:t>01/10/2016</w:t>
            </w:r>
          </w:p>
        </w:tc>
        <w:tc>
          <w:tcPr>
            <w:tcW w:w="2944" w:type="dxa"/>
            <w:vAlign w:val="center"/>
          </w:tcPr>
          <w:p w14:paraId="3EC0FA9C" w14:textId="2F9E5AF7" w:rsidR="00AF3BA7" w:rsidRPr="00E31EFF" w:rsidRDefault="00AF3BA7" w:rsidP="00E31EFF">
            <w:pPr>
              <w:spacing w:after="0" w:line="240" w:lineRule="auto"/>
              <w:rPr>
                <w:rFonts w:cs="Arial"/>
                <w:sz w:val="20"/>
                <w:szCs w:val="20"/>
                <w:vertAlign w:val="superscript"/>
                <w:lang w:eastAsia="en-GB"/>
              </w:rPr>
            </w:pPr>
            <w:r w:rsidRPr="00E31EFF">
              <w:rPr>
                <w:rFonts w:cs="Arial"/>
                <w:sz w:val="20"/>
                <w:szCs w:val="20"/>
                <w:lang w:eastAsia="en-GB"/>
              </w:rPr>
              <w:t>Queensland health (2016)</w:t>
            </w:r>
            <w:r w:rsidRPr="00E31EFF">
              <w:rPr>
                <w:rFonts w:cs="Arial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</w:tr>
      <w:tr w:rsidR="00AF3BA7" w:rsidRPr="00E31EFF" w14:paraId="343D97B4" w14:textId="0C5B197A" w:rsidTr="00E31EFF">
        <w:trPr>
          <w:trHeight w:val="412"/>
        </w:trPr>
        <w:tc>
          <w:tcPr>
            <w:tcW w:w="2268" w:type="dxa"/>
            <w:shd w:val="clear" w:color="auto" w:fill="auto"/>
            <w:noWrap/>
            <w:vAlign w:val="center"/>
          </w:tcPr>
          <w:p w14:paraId="3F6E658F" w14:textId="56A39873" w:rsidR="00AF3BA7" w:rsidRPr="00E31EFF" w:rsidRDefault="00AF3BA7" w:rsidP="00E31EFF">
            <w:pPr>
              <w:spacing w:after="0" w:line="240" w:lineRule="auto"/>
              <w:ind w:left="426"/>
              <w:rPr>
                <w:rFonts w:cs="Arial"/>
                <w:bCs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bCs/>
                <w:color w:val="000000"/>
                <w:sz w:val="20"/>
                <w:szCs w:val="20"/>
                <w:lang w:eastAsia="en-GB"/>
              </w:rPr>
              <w:t>Site B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93AED07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4A3E35C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E5614A5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1762B7B7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1318" w:type="dxa"/>
            <w:shd w:val="clear" w:color="auto" w:fill="auto"/>
            <w:noWrap/>
            <w:vAlign w:val="center"/>
          </w:tcPr>
          <w:p w14:paraId="412E9CAE" w14:textId="1DB0A8CF" w:rsidR="00AF3BA7" w:rsidRPr="00E31EFF" w:rsidRDefault="00AF3BA7" w:rsidP="00E31EFF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sz w:val="20"/>
                <w:szCs w:val="20"/>
                <w:lang w:eastAsia="en-GB"/>
              </w:rPr>
              <w:t>01/10/2016</w:t>
            </w:r>
          </w:p>
        </w:tc>
        <w:tc>
          <w:tcPr>
            <w:tcW w:w="2944" w:type="dxa"/>
            <w:vAlign w:val="center"/>
          </w:tcPr>
          <w:p w14:paraId="1DED18E4" w14:textId="543AAC86" w:rsidR="00AF3BA7" w:rsidRPr="00E31EFF" w:rsidRDefault="00AF3BA7" w:rsidP="00E31EFF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sz w:val="20"/>
                <w:szCs w:val="20"/>
                <w:lang w:eastAsia="en-GB"/>
              </w:rPr>
              <w:t>Queensland health (2016)</w:t>
            </w:r>
            <w:r w:rsidRPr="00E31EFF">
              <w:rPr>
                <w:rFonts w:cs="Arial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</w:tr>
      <w:tr w:rsidR="00AF3BA7" w:rsidRPr="00E31EFF" w14:paraId="7B5941F0" w14:textId="2BE0A5D1" w:rsidTr="00E31EFF">
        <w:trPr>
          <w:trHeight w:val="380"/>
        </w:trPr>
        <w:tc>
          <w:tcPr>
            <w:tcW w:w="2268" w:type="dxa"/>
            <w:shd w:val="clear" w:color="auto" w:fill="auto"/>
            <w:noWrap/>
            <w:vAlign w:val="center"/>
          </w:tcPr>
          <w:p w14:paraId="39F19BB9" w14:textId="5D1C63DE" w:rsidR="00AF3BA7" w:rsidRPr="00E31EFF" w:rsidRDefault="00AF3BA7" w:rsidP="00E31EFF">
            <w:pPr>
              <w:spacing w:after="0" w:line="240" w:lineRule="auto"/>
              <w:ind w:left="426"/>
              <w:rPr>
                <w:rFonts w:cs="Arial"/>
                <w:bCs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bCs/>
                <w:color w:val="000000"/>
                <w:sz w:val="20"/>
                <w:szCs w:val="20"/>
                <w:lang w:eastAsia="en-GB"/>
              </w:rPr>
              <w:t>Site 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4EFDF0E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14CBD35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42%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80358AB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336D7DBA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17%</w:t>
            </w:r>
          </w:p>
        </w:tc>
        <w:tc>
          <w:tcPr>
            <w:tcW w:w="1318" w:type="dxa"/>
            <w:shd w:val="clear" w:color="auto" w:fill="auto"/>
            <w:noWrap/>
            <w:vAlign w:val="center"/>
          </w:tcPr>
          <w:p w14:paraId="0A7D1347" w14:textId="232FF37B" w:rsidR="00AF3BA7" w:rsidRPr="00E31EFF" w:rsidRDefault="00AF3BA7" w:rsidP="00E31EFF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sz w:val="20"/>
                <w:szCs w:val="20"/>
                <w:lang w:eastAsia="en-GB"/>
              </w:rPr>
              <w:t>01/01/2017</w:t>
            </w:r>
          </w:p>
        </w:tc>
        <w:tc>
          <w:tcPr>
            <w:tcW w:w="2944" w:type="dxa"/>
            <w:vAlign w:val="center"/>
          </w:tcPr>
          <w:p w14:paraId="6446053C" w14:textId="2B84C887" w:rsidR="00AF3BA7" w:rsidRPr="00E31EFF" w:rsidRDefault="00AF3BA7" w:rsidP="00E31EFF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sz w:val="20"/>
                <w:szCs w:val="20"/>
                <w:lang w:eastAsia="en-GB"/>
              </w:rPr>
              <w:t>Queensland health (2017)</w:t>
            </w:r>
            <w:r w:rsidRPr="00E31EFF">
              <w:rPr>
                <w:rFonts w:cs="Arial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</w:tr>
      <w:tr w:rsidR="00AF3BA7" w:rsidRPr="00E31EFF" w14:paraId="5EF8909C" w14:textId="6D43C57B" w:rsidTr="00E31EFF">
        <w:trPr>
          <w:trHeight w:val="380"/>
        </w:trPr>
        <w:tc>
          <w:tcPr>
            <w:tcW w:w="2268" w:type="dxa"/>
            <w:shd w:val="clear" w:color="auto" w:fill="auto"/>
            <w:noWrap/>
            <w:vAlign w:val="center"/>
          </w:tcPr>
          <w:p w14:paraId="2A438867" w14:textId="77777777" w:rsidR="00AF3BA7" w:rsidRPr="00E31EFF" w:rsidRDefault="00AF3BA7" w:rsidP="00E31EFF">
            <w:pPr>
              <w:spacing w:after="0" w:line="240" w:lineRule="auto"/>
              <w:ind w:left="426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Mean (all sites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D4A6C4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19%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80E94C1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44%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26D8B26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27%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4F80253E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31%</w:t>
            </w:r>
          </w:p>
        </w:tc>
        <w:tc>
          <w:tcPr>
            <w:tcW w:w="1318" w:type="dxa"/>
            <w:shd w:val="clear" w:color="auto" w:fill="auto"/>
            <w:noWrap/>
            <w:vAlign w:val="center"/>
          </w:tcPr>
          <w:p w14:paraId="02219FB5" w14:textId="5674013F" w:rsidR="00AF3BA7" w:rsidRPr="00E31EFF" w:rsidRDefault="00AF3BA7" w:rsidP="00E31EFF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44" w:type="dxa"/>
            <w:vAlign w:val="center"/>
          </w:tcPr>
          <w:p w14:paraId="5BFBF518" w14:textId="77777777" w:rsidR="00AF3BA7" w:rsidRPr="00E31EFF" w:rsidRDefault="00AF3BA7" w:rsidP="00E31EFF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F3BA7" w:rsidRPr="00E31EFF" w14:paraId="38D73750" w14:textId="6BF68BD5" w:rsidTr="00E31EFF">
        <w:trPr>
          <w:trHeight w:val="380"/>
        </w:trPr>
        <w:tc>
          <w:tcPr>
            <w:tcW w:w="2268" w:type="dxa"/>
            <w:shd w:val="clear" w:color="auto" w:fill="auto"/>
            <w:noWrap/>
            <w:vAlign w:val="center"/>
          </w:tcPr>
          <w:p w14:paraId="00D090D0" w14:textId="7ED025C1" w:rsidR="00AF3BA7" w:rsidRPr="00E31EFF" w:rsidRDefault="00E31EFF" w:rsidP="00E31EFF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Neurosurgical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C502166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91E3BD9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7EAA116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2F32BE1B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8" w:type="dxa"/>
            <w:shd w:val="clear" w:color="auto" w:fill="auto"/>
            <w:noWrap/>
            <w:vAlign w:val="center"/>
          </w:tcPr>
          <w:p w14:paraId="48B3E7FA" w14:textId="77777777" w:rsidR="00AF3BA7" w:rsidRPr="00E31EFF" w:rsidRDefault="00AF3BA7" w:rsidP="00E31EFF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44" w:type="dxa"/>
            <w:vAlign w:val="center"/>
          </w:tcPr>
          <w:p w14:paraId="6C5F5CB8" w14:textId="77777777" w:rsidR="00AF3BA7" w:rsidRPr="00E31EFF" w:rsidRDefault="00AF3BA7" w:rsidP="00E31EFF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F3BA7" w:rsidRPr="00E31EFF" w14:paraId="413A759F" w14:textId="2174DFE1" w:rsidTr="00E31EFF">
        <w:trPr>
          <w:trHeight w:val="380"/>
        </w:trPr>
        <w:tc>
          <w:tcPr>
            <w:tcW w:w="2268" w:type="dxa"/>
            <w:shd w:val="clear" w:color="auto" w:fill="auto"/>
            <w:noWrap/>
            <w:vAlign w:val="center"/>
          </w:tcPr>
          <w:p w14:paraId="3371DB92" w14:textId="253031AA" w:rsidR="00AF3BA7" w:rsidRPr="00E31EFF" w:rsidRDefault="00AF3BA7" w:rsidP="00E31EFF">
            <w:pPr>
              <w:spacing w:after="0" w:line="240" w:lineRule="auto"/>
              <w:ind w:left="426"/>
              <w:rPr>
                <w:rFonts w:cs="Arial"/>
                <w:bCs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bCs/>
                <w:color w:val="000000"/>
                <w:sz w:val="20"/>
                <w:szCs w:val="20"/>
                <w:lang w:eastAsia="en-GB"/>
              </w:rPr>
              <w:t>Site 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2012BE8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43%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1FE4223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94%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23C3745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66%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1B2123F7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78%</w:t>
            </w:r>
          </w:p>
        </w:tc>
        <w:tc>
          <w:tcPr>
            <w:tcW w:w="1318" w:type="dxa"/>
            <w:shd w:val="clear" w:color="auto" w:fill="auto"/>
            <w:noWrap/>
            <w:vAlign w:val="center"/>
          </w:tcPr>
          <w:p w14:paraId="616D82A9" w14:textId="0BD7F5BB" w:rsidR="00AF3BA7" w:rsidRPr="00E31EFF" w:rsidRDefault="00AF3BA7" w:rsidP="00E31EFF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sz w:val="20"/>
                <w:szCs w:val="20"/>
                <w:lang w:eastAsia="en-GB"/>
              </w:rPr>
              <w:t>01/10/2016</w:t>
            </w:r>
          </w:p>
        </w:tc>
        <w:tc>
          <w:tcPr>
            <w:tcW w:w="2944" w:type="dxa"/>
            <w:vAlign w:val="center"/>
          </w:tcPr>
          <w:p w14:paraId="1BBD76E9" w14:textId="69F96F3D" w:rsidR="00AF3BA7" w:rsidRPr="00E31EFF" w:rsidRDefault="00AF3BA7" w:rsidP="00E31EFF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sz w:val="20"/>
                <w:szCs w:val="20"/>
                <w:lang w:eastAsia="en-GB"/>
              </w:rPr>
              <w:t>Queensland health (2016)</w:t>
            </w:r>
            <w:r w:rsidRPr="00E31EFF">
              <w:rPr>
                <w:rFonts w:cs="Arial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</w:tr>
      <w:tr w:rsidR="00AF3BA7" w:rsidRPr="00E31EFF" w14:paraId="45FB91CE" w14:textId="4E8776A6" w:rsidTr="00E31EFF">
        <w:trPr>
          <w:trHeight w:val="380"/>
        </w:trPr>
        <w:tc>
          <w:tcPr>
            <w:tcW w:w="2268" w:type="dxa"/>
            <w:shd w:val="clear" w:color="auto" w:fill="auto"/>
            <w:noWrap/>
            <w:vAlign w:val="center"/>
          </w:tcPr>
          <w:p w14:paraId="7ABF21A3" w14:textId="77777777" w:rsidR="00AF3BA7" w:rsidRPr="00E31EFF" w:rsidRDefault="00AF3BA7" w:rsidP="00E31EFF">
            <w:pPr>
              <w:spacing w:after="0" w:line="240" w:lineRule="auto"/>
              <w:ind w:left="426"/>
              <w:rPr>
                <w:rFonts w:cs="Arial"/>
                <w:bCs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bCs/>
                <w:color w:val="000000"/>
                <w:sz w:val="20"/>
                <w:szCs w:val="20"/>
                <w:lang w:eastAsia="en-GB"/>
              </w:rPr>
              <w:t>Site B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17A51FE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CA846C8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EB02166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45FE2F7B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318" w:type="dxa"/>
            <w:shd w:val="clear" w:color="auto" w:fill="auto"/>
            <w:noWrap/>
            <w:vAlign w:val="center"/>
          </w:tcPr>
          <w:p w14:paraId="43704B0A" w14:textId="035FE697" w:rsidR="00AF3BA7" w:rsidRPr="00E31EFF" w:rsidRDefault="00AF3BA7" w:rsidP="00E31EFF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44" w:type="dxa"/>
            <w:vAlign w:val="center"/>
          </w:tcPr>
          <w:p w14:paraId="3DDFAC60" w14:textId="77777777" w:rsidR="00AF3BA7" w:rsidRPr="00E31EFF" w:rsidRDefault="00AF3BA7" w:rsidP="00E31EFF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F3BA7" w:rsidRPr="00E31EFF" w14:paraId="1D3ABBF6" w14:textId="48E4B232" w:rsidTr="00E31EFF">
        <w:trPr>
          <w:trHeight w:val="380"/>
        </w:trPr>
        <w:tc>
          <w:tcPr>
            <w:tcW w:w="2268" w:type="dxa"/>
            <w:shd w:val="clear" w:color="auto" w:fill="auto"/>
            <w:noWrap/>
            <w:vAlign w:val="center"/>
          </w:tcPr>
          <w:p w14:paraId="5F155723" w14:textId="77777777" w:rsidR="00AF3BA7" w:rsidRPr="00E31EFF" w:rsidRDefault="00AF3BA7" w:rsidP="00E31EFF">
            <w:pPr>
              <w:spacing w:after="0" w:line="240" w:lineRule="auto"/>
              <w:ind w:left="426"/>
              <w:rPr>
                <w:rFonts w:cs="Arial"/>
                <w:bCs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bCs/>
                <w:color w:val="000000"/>
                <w:sz w:val="20"/>
                <w:szCs w:val="20"/>
                <w:lang w:eastAsia="en-GB"/>
              </w:rPr>
              <w:t>Site 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BCC89C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26%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568DBEA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70%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2C998A4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1AF1B681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19%</w:t>
            </w:r>
          </w:p>
        </w:tc>
        <w:tc>
          <w:tcPr>
            <w:tcW w:w="1318" w:type="dxa"/>
            <w:shd w:val="clear" w:color="auto" w:fill="auto"/>
            <w:noWrap/>
            <w:vAlign w:val="center"/>
          </w:tcPr>
          <w:p w14:paraId="45F32E0E" w14:textId="76258618" w:rsidR="00AF3BA7" w:rsidRPr="00E31EFF" w:rsidRDefault="00AF3BA7" w:rsidP="00E31EFF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sz w:val="20"/>
                <w:szCs w:val="20"/>
                <w:lang w:eastAsia="en-GB"/>
              </w:rPr>
              <w:t>01/01/2017</w:t>
            </w:r>
          </w:p>
        </w:tc>
        <w:tc>
          <w:tcPr>
            <w:tcW w:w="2944" w:type="dxa"/>
            <w:vAlign w:val="center"/>
          </w:tcPr>
          <w:p w14:paraId="08950168" w14:textId="0BA0837A" w:rsidR="00AF3BA7" w:rsidRPr="00E31EFF" w:rsidRDefault="00AF3BA7" w:rsidP="00E31EFF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sz w:val="20"/>
                <w:szCs w:val="20"/>
                <w:lang w:eastAsia="en-GB"/>
              </w:rPr>
              <w:t>Queensland health (2017)</w:t>
            </w:r>
            <w:r w:rsidRPr="00E31EFF">
              <w:rPr>
                <w:rFonts w:cs="Arial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</w:tr>
      <w:tr w:rsidR="00AF3BA7" w:rsidRPr="00E31EFF" w14:paraId="4592758E" w14:textId="5763B312" w:rsidTr="00E31EFF">
        <w:trPr>
          <w:trHeight w:val="380"/>
        </w:trPr>
        <w:tc>
          <w:tcPr>
            <w:tcW w:w="2268" w:type="dxa"/>
            <w:shd w:val="clear" w:color="auto" w:fill="auto"/>
            <w:noWrap/>
            <w:vAlign w:val="center"/>
          </w:tcPr>
          <w:p w14:paraId="71497CEB" w14:textId="77777777" w:rsidR="00AF3BA7" w:rsidRPr="00E31EFF" w:rsidRDefault="00AF3BA7" w:rsidP="00E31EFF">
            <w:pPr>
              <w:spacing w:after="0" w:line="240" w:lineRule="auto"/>
              <w:ind w:left="426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Mean (all sites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B4A3830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35%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95A43CE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82%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6E822C7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34%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428B308B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49%</w:t>
            </w:r>
          </w:p>
        </w:tc>
        <w:tc>
          <w:tcPr>
            <w:tcW w:w="1318" w:type="dxa"/>
            <w:shd w:val="clear" w:color="auto" w:fill="auto"/>
            <w:noWrap/>
            <w:vAlign w:val="center"/>
          </w:tcPr>
          <w:p w14:paraId="70D20EE6" w14:textId="6D2AB780" w:rsidR="00AF3BA7" w:rsidRPr="00E31EFF" w:rsidRDefault="00AF3BA7" w:rsidP="00E31EFF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44" w:type="dxa"/>
            <w:vAlign w:val="center"/>
          </w:tcPr>
          <w:p w14:paraId="26D98D89" w14:textId="77777777" w:rsidR="00AF3BA7" w:rsidRPr="00E31EFF" w:rsidRDefault="00AF3BA7" w:rsidP="00E31EFF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F3BA7" w:rsidRPr="00E31EFF" w14:paraId="06ED7E29" w14:textId="03178C00" w:rsidTr="00E31EFF">
        <w:trPr>
          <w:trHeight w:val="38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4A6EC" w14:textId="77777777" w:rsidR="00AF3BA7" w:rsidRPr="00E31EFF" w:rsidRDefault="00AF3BA7" w:rsidP="00E31EFF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Overall m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47983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25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65EE5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59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5BE5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30%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93ED4" w14:textId="77777777" w:rsidR="00AF3BA7" w:rsidRPr="00E31EFF" w:rsidRDefault="00AF3BA7" w:rsidP="00E31EFF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E31EFF">
              <w:rPr>
                <w:rFonts w:cs="Arial"/>
                <w:color w:val="000000"/>
                <w:sz w:val="20"/>
                <w:szCs w:val="20"/>
                <w:lang w:eastAsia="en-GB"/>
              </w:rPr>
              <w:t>38%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EC0E4C" w14:textId="1ACE9CBE" w:rsidR="00AF3BA7" w:rsidRPr="00E31EFF" w:rsidRDefault="00AF3BA7" w:rsidP="00E31EFF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44" w:type="dxa"/>
            <w:tcBorders>
              <w:bottom w:val="single" w:sz="4" w:space="0" w:color="auto"/>
            </w:tcBorders>
            <w:vAlign w:val="center"/>
          </w:tcPr>
          <w:p w14:paraId="39629D90" w14:textId="77777777" w:rsidR="00AF3BA7" w:rsidRPr="00E31EFF" w:rsidRDefault="00AF3BA7" w:rsidP="00E31EFF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53FBB250" w14:textId="63BFCC89" w:rsidR="00E56B95" w:rsidRPr="00ED0324" w:rsidRDefault="00E56B95" w:rsidP="00E56B95">
      <w:pPr>
        <w:shd w:val="clear" w:color="auto" w:fill="FFFFFF"/>
        <w:spacing w:after="0" w:line="240" w:lineRule="auto"/>
        <w:contextualSpacing/>
        <w:textAlignment w:val="baseline"/>
        <w:rPr>
          <w:rFonts w:cs="Arial"/>
          <w:color w:val="212529"/>
          <w:sz w:val="18"/>
          <w:szCs w:val="18"/>
          <w:lang w:eastAsia="en-GB"/>
        </w:rPr>
      </w:pPr>
      <w:r w:rsidRPr="00ED0324">
        <w:rPr>
          <w:rFonts w:cs="Arial"/>
          <w:color w:val="212529"/>
          <w:sz w:val="18"/>
          <w:szCs w:val="18"/>
          <w:lang w:eastAsia="en-GB"/>
        </w:rPr>
        <w:t>Cat: category; NS: no service</w:t>
      </w:r>
    </w:p>
    <w:p w14:paraId="0CD8EA58" w14:textId="54173BCF" w:rsidR="00AF3BA7" w:rsidRDefault="00AF3BA7" w:rsidP="00AF3BA7">
      <w:pPr>
        <w:spacing w:after="0" w:line="240" w:lineRule="auto"/>
        <w:contextualSpacing/>
        <w:rPr>
          <w:rFonts w:cs="Arial"/>
          <w:sz w:val="18"/>
          <w:szCs w:val="18"/>
        </w:rPr>
      </w:pPr>
      <w:r w:rsidRPr="00AF3BA7">
        <w:rPr>
          <w:rFonts w:cs="Arial"/>
          <w:sz w:val="18"/>
          <w:szCs w:val="18"/>
        </w:rPr>
        <w:t xml:space="preserve">* </w:t>
      </w:r>
      <w:r w:rsidRPr="00ED0324">
        <w:rPr>
          <w:rFonts w:cs="Arial"/>
          <w:sz w:val="18"/>
          <w:szCs w:val="18"/>
        </w:rPr>
        <w:t>Outpatients are categorised as urgent (category 1), semi-urgent (category 2) and non-urgent (category 3) with recommended timeframes for an initial outpatient consultation within 30, 90, and 365 days, respectively.</w:t>
      </w:r>
    </w:p>
    <w:p w14:paraId="1A5E55C2" w14:textId="647D95B9" w:rsidR="00E31EFF" w:rsidRDefault="00E31EFF" w:rsidP="00AF3BA7">
      <w:pPr>
        <w:spacing w:after="0" w:line="240" w:lineRule="auto"/>
        <w:contextualSpacing/>
        <w:rPr>
          <w:rFonts w:cs="Arial"/>
          <w:sz w:val="18"/>
          <w:szCs w:val="18"/>
        </w:rPr>
      </w:pPr>
    </w:p>
    <w:p w14:paraId="40E5D803" w14:textId="77777777" w:rsidR="00E31EFF" w:rsidRPr="00ED0324" w:rsidRDefault="00E31EFF" w:rsidP="00AF3BA7">
      <w:pPr>
        <w:spacing w:after="0" w:line="240" w:lineRule="auto"/>
        <w:contextualSpacing/>
        <w:rPr>
          <w:rFonts w:cs="Arial"/>
          <w:sz w:val="18"/>
          <w:szCs w:val="18"/>
        </w:rPr>
      </w:pPr>
    </w:p>
    <w:p w14:paraId="0C86DCB2" w14:textId="77777777" w:rsidR="00AF3BA7" w:rsidRDefault="00AF3BA7" w:rsidP="00E56B95">
      <w:pPr>
        <w:spacing w:after="0" w:line="240" w:lineRule="auto"/>
        <w:contextualSpacing/>
        <w:rPr>
          <w:rFonts w:ascii="Segoe UI" w:eastAsiaTheme="minorHAnsi" w:hAnsi="Segoe UI" w:cs="Segoe UI"/>
          <w:sz w:val="18"/>
          <w:szCs w:val="18"/>
        </w:rPr>
      </w:pPr>
    </w:p>
    <w:p w14:paraId="5DE0F7A8" w14:textId="50168F5E" w:rsidR="00AF3BA7" w:rsidRPr="00592AA2" w:rsidRDefault="00AF3BA7" w:rsidP="00592AA2">
      <w:pPr>
        <w:spacing w:line="240" w:lineRule="auto"/>
        <w:contextualSpacing/>
        <w:rPr>
          <w:rFonts w:eastAsiaTheme="minorHAnsi" w:cs="Arial"/>
          <w:b/>
        </w:rPr>
      </w:pPr>
      <w:r w:rsidRPr="00592AA2">
        <w:rPr>
          <w:rFonts w:eastAsiaTheme="minorHAnsi" w:cs="Arial"/>
          <w:b/>
        </w:rPr>
        <w:t>References</w:t>
      </w:r>
    </w:p>
    <w:p w14:paraId="5ED78BE2" w14:textId="7D06FA75" w:rsidR="00AF3BA7" w:rsidRPr="00592AA2" w:rsidRDefault="00AF3BA7" w:rsidP="00592AA2">
      <w:pPr>
        <w:pStyle w:val="ListParagraph"/>
        <w:numPr>
          <w:ilvl w:val="0"/>
          <w:numId w:val="1"/>
        </w:numPr>
        <w:spacing w:line="240" w:lineRule="auto"/>
        <w:ind w:left="284" w:hanging="284"/>
        <w:contextualSpacing w:val="0"/>
        <w:rPr>
          <w:rFonts w:eastAsiaTheme="minorHAnsi" w:cs="Arial"/>
        </w:rPr>
      </w:pPr>
      <w:r w:rsidRPr="00592AA2">
        <w:rPr>
          <w:rFonts w:eastAsiaTheme="minorHAnsi" w:cs="Arial"/>
        </w:rPr>
        <w:t xml:space="preserve">Queensland Health. Queensland reporting hospitals: quarterly information for specialist outpatient at 1 October 2016. 2016 [Available from: </w:t>
      </w:r>
      <w:hyperlink r:id="rId5" w:history="1">
        <w:r w:rsidRPr="00592AA2">
          <w:rPr>
            <w:rFonts w:eastAsiaTheme="minorHAnsi" w:cs="Arial"/>
          </w:rPr>
          <w:t>http://www.performance.health.qld.gov.au/hospitalperformance/op-main.aspx?hospital=99999</w:t>
        </w:r>
      </w:hyperlink>
      <w:r w:rsidRPr="00592AA2">
        <w:rPr>
          <w:rFonts w:eastAsiaTheme="minorHAnsi" w:cs="Arial"/>
        </w:rPr>
        <w:t xml:space="preserve"> [verified 1 December 2016].</w:t>
      </w:r>
    </w:p>
    <w:p w14:paraId="37963414" w14:textId="680B3416" w:rsidR="00AF3BA7" w:rsidRPr="00592AA2" w:rsidRDefault="00AF3BA7" w:rsidP="00AF3BA7">
      <w:pPr>
        <w:pStyle w:val="ListParagraph"/>
        <w:numPr>
          <w:ilvl w:val="0"/>
          <w:numId w:val="1"/>
        </w:numPr>
        <w:spacing w:after="0" w:line="240" w:lineRule="auto"/>
        <w:ind w:left="284" w:hanging="283"/>
        <w:rPr>
          <w:rFonts w:eastAsiaTheme="minorHAnsi" w:cs="Arial"/>
        </w:rPr>
      </w:pPr>
      <w:r w:rsidRPr="00592AA2">
        <w:rPr>
          <w:rFonts w:eastAsiaTheme="minorHAnsi" w:cs="Arial"/>
        </w:rPr>
        <w:t xml:space="preserve">Queensland Health. Queensland reporting hospitals: quarterly information for specialist outpatient at 1 January 2017. 2017 [Available from: </w:t>
      </w:r>
      <w:hyperlink r:id="rId6" w:history="1">
        <w:r w:rsidRPr="00592AA2">
          <w:rPr>
            <w:rFonts w:eastAsiaTheme="minorHAnsi" w:cs="Arial"/>
          </w:rPr>
          <w:t>http://www.performance.health.qld.gov.au/hospitalperformance/op-main.aspx?hospital=99999</w:t>
        </w:r>
      </w:hyperlink>
      <w:r w:rsidRPr="00592AA2">
        <w:rPr>
          <w:rFonts w:eastAsiaTheme="minorHAnsi" w:cs="Arial"/>
        </w:rPr>
        <w:t xml:space="preserve"> [verified 1 March 2017].</w:t>
      </w:r>
    </w:p>
    <w:p w14:paraId="06C59FEA" w14:textId="77777777" w:rsidR="00AD682F" w:rsidRDefault="00AD682F" w:rsidP="00003B71"/>
    <w:sectPr w:rsidR="00AD682F" w:rsidSect="000A7CAF">
      <w:pgSz w:w="11906" w:h="16838"/>
      <w:pgMar w:top="1440" w:right="1440" w:bottom="93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C35139"/>
    <w:multiLevelType w:val="hybridMultilevel"/>
    <w:tmpl w:val="8510154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3"/>
  </w:docVars>
  <w:rsids>
    <w:rsidRoot w:val="00E56B95"/>
    <w:rsid w:val="00003B71"/>
    <w:rsid w:val="000A7CAF"/>
    <w:rsid w:val="000B48A2"/>
    <w:rsid w:val="00146B87"/>
    <w:rsid w:val="00160F92"/>
    <w:rsid w:val="003B2449"/>
    <w:rsid w:val="005732F4"/>
    <w:rsid w:val="00592AA2"/>
    <w:rsid w:val="006D22C3"/>
    <w:rsid w:val="008D599E"/>
    <w:rsid w:val="009F181E"/>
    <w:rsid w:val="00A03A3E"/>
    <w:rsid w:val="00A527B5"/>
    <w:rsid w:val="00A54172"/>
    <w:rsid w:val="00AD682F"/>
    <w:rsid w:val="00AF3BA7"/>
    <w:rsid w:val="00B77BDA"/>
    <w:rsid w:val="00C54E7A"/>
    <w:rsid w:val="00CF21D2"/>
    <w:rsid w:val="00E31EFF"/>
    <w:rsid w:val="00E56B95"/>
    <w:rsid w:val="00F718B1"/>
    <w:rsid w:val="00FE1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B6E9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56B95"/>
    <w:pPr>
      <w:spacing w:after="120" w:line="480" w:lineRule="auto"/>
    </w:pPr>
    <w:rPr>
      <w:rFonts w:ascii="Arial" w:eastAsia="Calibri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6B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6B95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6B95"/>
    <w:rPr>
      <w:rFonts w:ascii="Arial" w:eastAsia="Calibri" w:hAnsi="Arial" w:cs="Times New Roman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E56B9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6B95"/>
    <w:rPr>
      <w:rFonts w:ascii="Calibri" w:eastAsia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56B95"/>
  </w:style>
  <w:style w:type="paragraph" w:styleId="BalloonText">
    <w:name w:val="Balloon Text"/>
    <w:basedOn w:val="Normal"/>
    <w:link w:val="BalloonTextChar"/>
    <w:uiPriority w:val="99"/>
    <w:semiHidden/>
    <w:unhideWhenUsed/>
    <w:rsid w:val="00E56B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B95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F3B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performance.health.qld.gov.au/hospitalperformance/op-main.aspx?hospital=99999" TargetMode="External"/><Relationship Id="rId6" Type="http://schemas.openxmlformats.org/officeDocument/2006/relationships/hyperlink" Target="http://www.performance.health.qld.gov.au/hospitalperformance/op-main.aspx?hospital=99999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90</Words>
  <Characters>1656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Nicole Moretto</cp:lastModifiedBy>
  <cp:revision>9</cp:revision>
  <dcterms:created xsi:type="dcterms:W3CDTF">2019-06-25T05:04:00Z</dcterms:created>
  <dcterms:modified xsi:type="dcterms:W3CDTF">2019-07-16T12:26:00Z</dcterms:modified>
</cp:coreProperties>
</file>